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093" w:rsidRDefault="00727257">
      <w:pPr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upplemental Table 1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Primer sequences for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qRT</w:t>
      </w:r>
      <w:proofErr w:type="spellEnd"/>
      <w:r>
        <w:rPr>
          <w:rFonts w:ascii="Times New Roman" w:hAnsi="Times New Roman" w:cs="Times New Roman" w:hint="eastAsia"/>
          <w:b/>
          <w:sz w:val="22"/>
        </w:rPr>
        <w:t>-PCR in this study.</w:t>
      </w:r>
    </w:p>
    <w:p w:rsidR="00727257" w:rsidRDefault="00727257">
      <w:pPr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713"/>
      </w:tblGrid>
      <w:tr w:rsidR="0064649A" w:rsidTr="003146CD">
        <w:tc>
          <w:tcPr>
            <w:tcW w:w="1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64649A" w:rsidRDefault="0064649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ene</w:t>
            </w:r>
          </w:p>
        </w:tc>
        <w:tc>
          <w:tcPr>
            <w:tcW w:w="67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64649A" w:rsidRDefault="0017501C" w:rsidP="0064649A">
            <w:pPr>
              <w:tabs>
                <w:tab w:val="center" w:pos="2022"/>
              </w:tabs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67.45pt;margin-top:9.55pt;width:30pt;height:0;z-index:251658240;mso-position-horizontal-relative:text;mso-position-vertical-relative:text" o:connectortype="straight">
                  <v:stroke endarrow="block"/>
                </v:shape>
              </w:pict>
            </w:r>
            <w:r w:rsidR="0064649A">
              <w:rPr>
                <w:rFonts w:ascii="Times New Roman" w:hAnsi="Times New Roman" w:cs="Times New Roman" w:hint="eastAsia"/>
                <w:b/>
                <w:sz w:val="22"/>
              </w:rPr>
              <w:t>Sequences (5</w:t>
            </w:r>
            <w:r w:rsidR="0064649A">
              <w:rPr>
                <w:rFonts w:ascii="Times New Roman" w:hAnsi="Times New Roman" w:cs="Times New Roman"/>
                <w:b/>
                <w:sz w:val="22"/>
              </w:rPr>
              <w:t>’</w:t>
            </w:r>
            <w:r w:rsidR="0064649A">
              <w:rPr>
                <w:rFonts w:ascii="Times New Roman" w:hAnsi="Times New Roman" w:cs="Times New Roman"/>
                <w:b/>
                <w:sz w:val="22"/>
              </w:rPr>
              <w:tab/>
            </w:r>
            <w:r w:rsidR="0064649A">
              <w:rPr>
                <w:rFonts w:ascii="Times New Roman" w:hAnsi="Times New Roman" w:cs="Times New Roman" w:hint="eastAsia"/>
                <w:b/>
                <w:sz w:val="22"/>
              </w:rPr>
              <w:t xml:space="preserve">  3</w:t>
            </w:r>
            <w:r w:rsidR="0064649A">
              <w:rPr>
                <w:rFonts w:ascii="Times New Roman" w:hAnsi="Times New Roman" w:cs="Times New Roman"/>
                <w:b/>
                <w:sz w:val="22"/>
              </w:rPr>
              <w:t>’</w:t>
            </w:r>
            <w:r w:rsidR="0064649A"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</w:tr>
      <w:tr w:rsidR="0064649A" w:rsidTr="003146CD">
        <w:tc>
          <w:tcPr>
            <w:tcW w:w="18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64649A" w:rsidRPr="00D41F48" w:rsidRDefault="00EF56A2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NAIII</w:t>
            </w:r>
          </w:p>
        </w:tc>
        <w:tc>
          <w:tcPr>
            <w:tcW w:w="67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64649A" w:rsidRDefault="00D41F4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41F48">
              <w:rPr>
                <w:rFonts w:ascii="Times New Roman" w:hAnsi="Times New Roman" w:cs="Times New Roman" w:hint="eastAsia"/>
                <w:i/>
                <w:sz w:val="22"/>
              </w:rPr>
              <w:t>sense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      </w:t>
            </w:r>
            <w:r w:rsidR="00EF56A2" w:rsidRPr="00EF56A2">
              <w:rPr>
                <w:rFonts w:ascii="Times New Roman" w:hAnsi="Times New Roman" w:cs="Times New Roman"/>
                <w:i/>
                <w:sz w:val="22"/>
              </w:rPr>
              <w:t>TGAAGTTATGATGGCAGCAGAT</w:t>
            </w:r>
          </w:p>
          <w:p w:rsidR="00D41F48" w:rsidRPr="00D41F48" w:rsidRDefault="00D41F4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</w:t>
            </w:r>
            <w:r w:rsidR="00EF56A2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EF56A2" w:rsidRPr="00EF56A2">
              <w:rPr>
                <w:rFonts w:ascii="Times New Roman" w:hAnsi="Times New Roman" w:cs="Times New Roman"/>
                <w:i/>
                <w:sz w:val="22"/>
              </w:rPr>
              <w:t>GTTGGGATGGCTCAACAACT</w:t>
            </w:r>
          </w:p>
        </w:tc>
      </w:tr>
      <w:tr w:rsidR="0064649A" w:rsidTr="003146C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4649A" w:rsidRPr="00D41F48" w:rsidRDefault="00EF56A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atlE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64649A" w:rsidRDefault="00D41F4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EF56A2" w:rsidRPr="00EF56A2">
              <w:rPr>
                <w:rFonts w:ascii="Times New Roman" w:hAnsi="Times New Roman" w:cs="Times New Roman"/>
                <w:i/>
                <w:sz w:val="22"/>
              </w:rPr>
              <w:t>AAAGAAACGGCATCTAAT</w:t>
            </w:r>
          </w:p>
          <w:p w:rsidR="00D41F48" w:rsidRPr="00D41F48" w:rsidRDefault="00D41F48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</w:t>
            </w:r>
            <w:r w:rsidR="00EF56A2" w:rsidRPr="00EF56A2">
              <w:rPr>
                <w:rFonts w:ascii="Times New Roman" w:hAnsi="Times New Roman" w:cs="Times New Roman"/>
                <w:i/>
                <w:sz w:val="22"/>
              </w:rPr>
              <w:t>TTCTTCAATTCTTGGTGCTT</w:t>
            </w:r>
          </w:p>
        </w:tc>
      </w:tr>
      <w:tr w:rsidR="0064649A" w:rsidTr="00EF56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4649A" w:rsidRPr="00E84453" w:rsidRDefault="00EF56A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icaA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E84453" w:rsidRDefault="00E84453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EF56A2" w:rsidRPr="00EF56A2">
              <w:rPr>
                <w:rFonts w:ascii="Times New Roman" w:hAnsi="Times New Roman" w:cs="Times New Roman"/>
                <w:i/>
                <w:sz w:val="22"/>
              </w:rPr>
              <w:t>AGTTTCAGGCACTAACATCC</w:t>
            </w:r>
          </w:p>
          <w:p w:rsidR="0064649A" w:rsidRDefault="00E84453" w:rsidP="00E8445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</w:t>
            </w:r>
            <w:r w:rsidR="00EF56A2" w:rsidRPr="00EF56A2">
              <w:rPr>
                <w:rFonts w:ascii="Times New Roman" w:hAnsi="Times New Roman" w:cs="Times New Roman"/>
                <w:i/>
                <w:sz w:val="22"/>
              </w:rPr>
              <w:t>CGCAGTTACAGGTAATCCAC</w:t>
            </w:r>
          </w:p>
        </w:tc>
      </w:tr>
      <w:tr w:rsidR="0064649A" w:rsidTr="00F04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4649A" w:rsidRPr="00E84453" w:rsidRDefault="00EF56A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gyrB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E84453" w:rsidRDefault="00E84453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EF56A2" w:rsidRPr="00EF56A2">
              <w:rPr>
                <w:rFonts w:ascii="Times New Roman" w:hAnsi="Times New Roman" w:cs="Times New Roman"/>
                <w:i/>
                <w:sz w:val="22"/>
              </w:rPr>
              <w:t>TTATGGTGCTGGACAGATACA</w:t>
            </w:r>
          </w:p>
          <w:p w:rsidR="0064649A" w:rsidRDefault="00E84453" w:rsidP="00E8445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</w:t>
            </w:r>
            <w:r w:rsidR="00EF56A2" w:rsidRPr="00EF56A2">
              <w:rPr>
                <w:rFonts w:ascii="Times New Roman" w:hAnsi="Times New Roman" w:cs="Times New Roman"/>
                <w:i/>
                <w:sz w:val="22"/>
              </w:rPr>
              <w:t>CACCGTGAAGACCGCCAGATA</w:t>
            </w:r>
          </w:p>
        </w:tc>
      </w:tr>
      <w:tr w:rsidR="00F04F56" w:rsidTr="00F04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04F56" w:rsidRDefault="00F04F56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agr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</w:rPr>
              <w:t xml:space="preserve">                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F04F56" w:rsidRDefault="00F04F56" w:rsidP="00E84453">
            <w:pPr>
              <w:rPr>
                <w:rFonts w:ascii="Times New Roman" w:hAnsi="Times New Roman" w:cs="Times New Roman" w:hint="eastAsia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 xml:space="preserve">sense     </w:t>
            </w:r>
            <w:r w:rsidRPr="00F04F56">
              <w:rPr>
                <w:rFonts w:ascii="Times New Roman" w:hAnsi="Times New Roman" w:cs="Times New Roman"/>
                <w:i/>
                <w:sz w:val="22"/>
              </w:rPr>
              <w:t>GCTGCAACCAAGAAACAACC</w:t>
            </w:r>
          </w:p>
        </w:tc>
      </w:tr>
      <w:tr w:rsidR="00F04F56" w:rsidTr="00EF56A2"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04F56" w:rsidRDefault="00F04F56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7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04F56" w:rsidRDefault="00F04F56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 xml:space="preserve">antisense  </w:t>
            </w:r>
            <w:bookmarkStart w:id="0" w:name="_GoBack"/>
            <w:r w:rsidRPr="00F04F56">
              <w:rPr>
                <w:rFonts w:ascii="Times New Roman" w:hAnsi="Times New Roman" w:cs="Times New Roman"/>
                <w:i/>
                <w:sz w:val="22"/>
              </w:rPr>
              <w:t>CGTGTATTCATAATATGCTTCGATT</w:t>
            </w:r>
            <w:bookmarkEnd w:id="0"/>
          </w:p>
        </w:tc>
      </w:tr>
    </w:tbl>
    <w:p w:rsidR="00727257" w:rsidRPr="00727257" w:rsidRDefault="00727257">
      <w:pPr>
        <w:rPr>
          <w:rFonts w:ascii="Times New Roman" w:hAnsi="Times New Roman" w:cs="Times New Roman"/>
          <w:b/>
          <w:sz w:val="22"/>
        </w:rPr>
      </w:pPr>
    </w:p>
    <w:sectPr w:rsidR="00727257" w:rsidRPr="00727257" w:rsidSect="009F709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01C" w:rsidRDefault="0017501C" w:rsidP="00535CA8">
      <w:r>
        <w:separator/>
      </w:r>
    </w:p>
  </w:endnote>
  <w:endnote w:type="continuationSeparator" w:id="0">
    <w:p w:rsidR="0017501C" w:rsidRDefault="0017501C" w:rsidP="00535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01C" w:rsidRDefault="0017501C" w:rsidP="00535CA8">
      <w:r>
        <w:separator/>
      </w:r>
    </w:p>
  </w:footnote>
  <w:footnote w:type="continuationSeparator" w:id="0">
    <w:p w:rsidR="0017501C" w:rsidRDefault="0017501C" w:rsidP="00535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27257"/>
    <w:rsid w:val="0017501C"/>
    <w:rsid w:val="001E5ED1"/>
    <w:rsid w:val="00221396"/>
    <w:rsid w:val="003146CD"/>
    <w:rsid w:val="003B0FB5"/>
    <w:rsid w:val="00535CA8"/>
    <w:rsid w:val="005C20EE"/>
    <w:rsid w:val="0064649A"/>
    <w:rsid w:val="006F6DFA"/>
    <w:rsid w:val="00720A89"/>
    <w:rsid w:val="00727257"/>
    <w:rsid w:val="009F7093"/>
    <w:rsid w:val="00C25FD7"/>
    <w:rsid w:val="00CD7A33"/>
    <w:rsid w:val="00CF620E"/>
    <w:rsid w:val="00D41F48"/>
    <w:rsid w:val="00E84453"/>
    <w:rsid w:val="00EF56A2"/>
    <w:rsid w:val="00F04F56"/>
    <w:rsid w:val="00FC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2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4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35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5CA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35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5C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qiang</dc:creator>
  <cp:lastModifiedBy>Admin</cp:lastModifiedBy>
  <cp:revision>13</cp:revision>
  <dcterms:created xsi:type="dcterms:W3CDTF">2010-12-26T00:34:00Z</dcterms:created>
  <dcterms:modified xsi:type="dcterms:W3CDTF">2012-05-03T23:20:00Z</dcterms:modified>
</cp:coreProperties>
</file>